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2A714B" w14:textId="00B73087" w:rsidR="00550BED" w:rsidRPr="0049592A" w:rsidRDefault="0035771C" w:rsidP="0035771C">
      <w:pPr>
        <w:rPr>
          <w:rFonts w:asciiTheme="majorBidi" w:hAnsiTheme="majorBidi" w:cstheme="majorBidi"/>
          <w:sz w:val="24"/>
          <w:szCs w:val="24"/>
        </w:rPr>
      </w:pPr>
      <w:r w:rsidRPr="0049592A">
        <w:rPr>
          <w:rFonts w:asciiTheme="majorBidi" w:hAnsiTheme="majorBidi" w:cstheme="majorBidi"/>
          <w:b/>
          <w:bCs/>
          <w:sz w:val="24"/>
          <w:szCs w:val="24"/>
        </w:rPr>
        <w:t>Supplementary file 2</w:t>
      </w:r>
      <w:r w:rsidR="00C42997" w:rsidRPr="0049592A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C42997" w:rsidRPr="0049592A">
        <w:rPr>
          <w:rFonts w:asciiTheme="majorBidi" w:hAnsiTheme="majorBidi" w:cstheme="majorBidi"/>
          <w:sz w:val="24"/>
          <w:szCs w:val="24"/>
        </w:rPr>
        <w:t xml:space="preserve"> </w:t>
      </w:r>
      <w:r w:rsidR="00A1526E" w:rsidRPr="0049592A">
        <w:rPr>
          <w:rFonts w:asciiTheme="majorBidi" w:hAnsiTheme="majorBidi" w:cstheme="majorBidi"/>
          <w:sz w:val="24"/>
          <w:szCs w:val="24"/>
        </w:rPr>
        <w:t>Full Database‑Specific Search Strategies (WHO EMRO)</w:t>
      </w:r>
    </w:p>
    <w:p w14:paraId="27B59137" w14:textId="77777777" w:rsidR="00A1526E" w:rsidRPr="0049592A" w:rsidRDefault="00A1526E" w:rsidP="00A1526E">
      <w:pPr>
        <w:jc w:val="both"/>
        <w:rPr>
          <w:rFonts w:ascii="Times New Roman" w:eastAsia="Times New Roman" w:hAnsi="Times New Roman" w:cs="Times New Roman"/>
        </w:rPr>
      </w:pPr>
      <w:r w:rsidRPr="0049592A">
        <w:rPr>
          <w:rFonts w:ascii="Times New Roman" w:eastAsia="Times New Roman" w:hAnsi="Times New Roman" w:cs="Times New Roman"/>
          <w:b/>
          <w:bCs/>
        </w:rPr>
        <w:t>Geographical scope:</w:t>
      </w:r>
      <w:r w:rsidRPr="0049592A">
        <w:rPr>
          <w:rFonts w:ascii="Times New Roman" w:eastAsia="Times New Roman" w:hAnsi="Times New Roman" w:cs="Times New Roman"/>
        </w:rPr>
        <w:t> World Health Organization Eastern Mediterranean Region (WHO EMRO).</w:t>
      </w:r>
    </w:p>
    <w:p w14:paraId="65D0B108" w14:textId="7B90B275" w:rsidR="00A1526E" w:rsidRPr="0049592A" w:rsidRDefault="00A1526E" w:rsidP="00A1526E">
      <w:pPr>
        <w:jc w:val="both"/>
        <w:rPr>
          <w:rFonts w:ascii="Times New Roman" w:eastAsia="Times New Roman" w:hAnsi="Times New Roman" w:cs="Times New Roman"/>
        </w:rPr>
      </w:pPr>
      <w:r w:rsidRPr="0049592A">
        <w:rPr>
          <w:rFonts w:ascii="Times New Roman" w:eastAsia="Times New Roman" w:hAnsi="Times New Roman" w:cs="Times New Roman"/>
          <w:b/>
          <w:bCs/>
        </w:rPr>
        <w:t>Countries included:</w:t>
      </w:r>
      <w:r w:rsidRPr="0049592A">
        <w:rPr>
          <w:rFonts w:ascii="Times New Roman" w:eastAsia="Times New Roman" w:hAnsi="Times New Roman" w:cs="Times New Roman"/>
        </w:rPr>
        <w:t> Afghanistan, Bahrain, Djibouti, Egypt, Iran, Iraq, Jordan, Kuwait, Lebanon, Libya, Morocco, Oman, Pakistan, Palestine, Qatar, Saudi Arabia, Somalia, Sudan, Syria, Tunisia, United Arab Emirates, Yemen.</w:t>
      </w:r>
    </w:p>
    <w:p w14:paraId="4BA7730C" w14:textId="12246417" w:rsidR="00A1526E" w:rsidRPr="0049592A" w:rsidRDefault="00A1526E" w:rsidP="00A1526E">
      <w:pPr>
        <w:jc w:val="both"/>
        <w:rPr>
          <w:rFonts w:ascii="Times New Roman" w:eastAsia="Times New Roman" w:hAnsi="Times New Roman" w:cs="Times New Roman"/>
        </w:rPr>
      </w:pPr>
      <w:r w:rsidRPr="0049592A">
        <w:rPr>
          <w:rFonts w:ascii="Times New Roman" w:eastAsia="Times New Roman" w:hAnsi="Times New Roman" w:cs="Times New Roman"/>
          <w:b/>
          <w:bCs/>
        </w:rPr>
        <w:t>Search period:</w:t>
      </w:r>
      <w:r w:rsidRPr="0049592A">
        <w:rPr>
          <w:rFonts w:ascii="Times New Roman" w:eastAsia="Times New Roman" w:hAnsi="Times New Roman" w:cs="Times New Roman"/>
        </w:rPr>
        <w:t> From inception to 27 July 2025</w:t>
      </w:r>
    </w:p>
    <w:p w14:paraId="36E5BB5B" w14:textId="71F560D5" w:rsidR="00497E63" w:rsidRPr="0049592A" w:rsidRDefault="00A1526E" w:rsidP="00A1526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49592A">
        <w:rPr>
          <w:rFonts w:ascii="Times New Roman" w:eastAsia="Times New Roman" w:hAnsi="Times New Roman" w:cs="Times New Roman"/>
          <w:b/>
          <w:bCs/>
        </w:rPr>
        <w:t>Language limits:</w:t>
      </w:r>
      <w:r w:rsidRPr="0049592A">
        <w:rPr>
          <w:rFonts w:ascii="Times New Roman" w:eastAsia="Times New Roman" w:hAnsi="Times New Roman" w:cs="Times New Roman"/>
        </w:rPr>
        <w:t> English and Arabic</w:t>
      </w:r>
    </w:p>
    <w:p w14:paraId="6F803B8E" w14:textId="77777777" w:rsidR="00A1526E" w:rsidRPr="0049592A" w:rsidRDefault="00A1526E" w:rsidP="00497E63">
      <w:pPr>
        <w:jc w:val="both"/>
        <w:rPr>
          <w:rFonts w:ascii="Segoe UI" w:hAnsi="Segoe UI" w:cs="Segoe UI"/>
          <w:shd w:val="clear" w:color="auto" w:fill="FFFFFF"/>
        </w:rPr>
      </w:pPr>
    </w:p>
    <w:p w14:paraId="47696C18" w14:textId="77777777" w:rsidR="00A1526E" w:rsidRPr="0049592A" w:rsidRDefault="00A1526E" w:rsidP="00497E63">
      <w:pPr>
        <w:jc w:val="both"/>
        <w:rPr>
          <w:rFonts w:ascii="Segoe UI" w:hAnsi="Segoe UI" w:cs="Segoe UI"/>
          <w:shd w:val="clear" w:color="auto" w:fill="FFFFFF"/>
        </w:rPr>
      </w:pPr>
    </w:p>
    <w:p w14:paraId="5DA2FD70" w14:textId="77777777" w:rsidR="00A1526E" w:rsidRPr="0049592A" w:rsidRDefault="00A1526E" w:rsidP="00497E63">
      <w:pPr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4"/>
        <w:gridCol w:w="7121"/>
        <w:gridCol w:w="901"/>
      </w:tblGrid>
      <w:tr w:rsidR="00937A1E" w:rsidRPr="0049592A" w14:paraId="290D5F24" w14:textId="77777777" w:rsidTr="00937A1E">
        <w:tc>
          <w:tcPr>
            <w:tcW w:w="0" w:type="auto"/>
            <w:vAlign w:val="center"/>
            <w:hideMark/>
          </w:tcPr>
          <w:p w14:paraId="311B3E6E" w14:textId="77777777" w:rsidR="00937A1E" w:rsidRPr="0049592A" w:rsidRDefault="00937A1E" w:rsidP="00937A1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9592A">
              <w:rPr>
                <w:rFonts w:ascii="Times New Roman" w:eastAsia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0" w:type="auto"/>
            <w:vAlign w:val="center"/>
            <w:hideMark/>
          </w:tcPr>
          <w:p w14:paraId="7D36DC52" w14:textId="77777777" w:rsidR="00937A1E" w:rsidRPr="0049592A" w:rsidRDefault="00937A1E" w:rsidP="00937A1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9592A">
              <w:rPr>
                <w:rFonts w:ascii="Times New Roman" w:eastAsia="Times New Roman" w:hAnsi="Times New Roman" w:cs="Times New Roman"/>
                <w:b/>
                <w:bCs/>
              </w:rPr>
              <w:t>Search Terms</w:t>
            </w:r>
          </w:p>
        </w:tc>
        <w:tc>
          <w:tcPr>
            <w:tcW w:w="0" w:type="auto"/>
            <w:vAlign w:val="center"/>
            <w:hideMark/>
          </w:tcPr>
          <w:p w14:paraId="3CAF383D" w14:textId="77777777" w:rsidR="00937A1E" w:rsidRPr="0049592A" w:rsidRDefault="00937A1E" w:rsidP="00937A1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9592A">
              <w:rPr>
                <w:rFonts w:ascii="Times New Roman" w:eastAsia="Times New Roman" w:hAnsi="Times New Roman" w:cs="Times New Roman"/>
                <w:b/>
                <w:bCs/>
              </w:rPr>
              <w:t>Results</w:t>
            </w:r>
          </w:p>
        </w:tc>
      </w:tr>
      <w:tr w:rsidR="00937A1E" w:rsidRPr="0049592A" w14:paraId="6A783337" w14:textId="77777777" w:rsidTr="00937A1E">
        <w:tc>
          <w:tcPr>
            <w:tcW w:w="0" w:type="auto"/>
            <w:vAlign w:val="center"/>
            <w:hideMark/>
          </w:tcPr>
          <w:p w14:paraId="0107BFE6" w14:textId="77777777" w:rsidR="00937A1E" w:rsidRPr="0049592A" w:rsidRDefault="00937A1E" w:rsidP="00937A1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>PubMed</w:t>
            </w:r>
          </w:p>
        </w:tc>
        <w:tc>
          <w:tcPr>
            <w:tcW w:w="0" w:type="auto"/>
            <w:vAlign w:val="center"/>
            <w:hideMark/>
          </w:tcPr>
          <w:p w14:paraId="03B609C3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>("Rheumatoid Arthritis"[Mesh] OR "rheumatoid arthritis" OR RA)</w:t>
            </w:r>
          </w:p>
          <w:p w14:paraId="79A120C1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>AND</w:t>
            </w:r>
          </w:p>
          <w:p w14:paraId="35727EAE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 xml:space="preserve">("Sleep Disorders"[Mesh] OR "sleep disorder*" OR insomnia OR "sleep quality" </w:t>
            </w:r>
          </w:p>
          <w:p w14:paraId="0472A8B7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 xml:space="preserve">OR "obstructive sleep apnea" OR "sleep </w:t>
            </w:r>
            <w:proofErr w:type="spellStart"/>
            <w:r w:rsidRPr="0049592A">
              <w:rPr>
                <w:rFonts w:ascii="Times New Roman" w:eastAsia="Times New Roman" w:hAnsi="Times New Roman" w:cs="Times New Roman"/>
              </w:rPr>
              <w:t>apnoea</w:t>
            </w:r>
            <w:proofErr w:type="spellEnd"/>
            <w:r w:rsidRPr="0049592A">
              <w:rPr>
                <w:rFonts w:ascii="Times New Roman" w:eastAsia="Times New Roman" w:hAnsi="Times New Roman" w:cs="Times New Roman"/>
              </w:rPr>
              <w:t xml:space="preserve">" </w:t>
            </w:r>
          </w:p>
          <w:p w14:paraId="3DBF1D3E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>OR "restless legs syndrome" OR "daytime sleepiness")</w:t>
            </w:r>
          </w:p>
          <w:p w14:paraId="67D1A62B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>AND</w:t>
            </w:r>
          </w:p>
          <w:p w14:paraId="70E0A6DF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 xml:space="preserve">(Afghanistan OR Bahrain OR Djibouti OR Egypt OR Iran OR Iraq OR Jordan </w:t>
            </w:r>
          </w:p>
          <w:p w14:paraId="756E9E63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 xml:space="preserve">OR Kuwait OR Lebanon OR Libya OR Morocco OR Oman OR Pakistan </w:t>
            </w:r>
          </w:p>
          <w:p w14:paraId="2FBF3307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 xml:space="preserve">OR Palestine OR Qatar OR "Saudi Arabia" OR Somalia OR Sudan </w:t>
            </w:r>
          </w:p>
          <w:p w14:paraId="350C227C" w14:textId="55155F25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>OR Syria OR Tunisia OR "United Arab Emirates" OR Yemen)</w:t>
            </w:r>
          </w:p>
          <w:p w14:paraId="21598989" w14:textId="77777777" w:rsidR="00A1526E" w:rsidRPr="0049592A" w:rsidRDefault="00A1526E" w:rsidP="00937A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2FE2258" w14:textId="77777777" w:rsidR="00937A1E" w:rsidRPr="0049592A" w:rsidRDefault="00937A1E" w:rsidP="007162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>325</w:t>
            </w:r>
          </w:p>
        </w:tc>
      </w:tr>
      <w:tr w:rsidR="00937A1E" w:rsidRPr="0049592A" w14:paraId="0302488B" w14:textId="77777777" w:rsidTr="00937A1E">
        <w:tc>
          <w:tcPr>
            <w:tcW w:w="0" w:type="auto"/>
            <w:vAlign w:val="center"/>
            <w:hideMark/>
          </w:tcPr>
          <w:p w14:paraId="2051B1BE" w14:textId="77777777" w:rsidR="00937A1E" w:rsidRPr="0049592A" w:rsidRDefault="00937A1E" w:rsidP="00937A1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>Scopus</w:t>
            </w:r>
          </w:p>
        </w:tc>
        <w:tc>
          <w:tcPr>
            <w:tcW w:w="0" w:type="auto"/>
            <w:vAlign w:val="center"/>
            <w:hideMark/>
          </w:tcPr>
          <w:p w14:paraId="244B6CD0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>TITLE-ABS-</w:t>
            </w:r>
            <w:proofErr w:type="gramStart"/>
            <w:r w:rsidRPr="0049592A">
              <w:rPr>
                <w:rFonts w:ascii="Times New Roman" w:eastAsia="Times New Roman" w:hAnsi="Times New Roman" w:cs="Times New Roman"/>
              </w:rPr>
              <w:t>KEY(</w:t>
            </w:r>
            <w:proofErr w:type="gramEnd"/>
            <w:r w:rsidRPr="0049592A">
              <w:rPr>
                <w:rFonts w:ascii="Times New Roman" w:eastAsia="Times New Roman" w:hAnsi="Times New Roman" w:cs="Times New Roman"/>
              </w:rPr>
              <w:t>"rheumatoid arthritis" OR RA)</w:t>
            </w:r>
          </w:p>
          <w:p w14:paraId="7C9A2048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>AND</w:t>
            </w:r>
          </w:p>
          <w:p w14:paraId="3FD55741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>TITLE-ABS-</w:t>
            </w:r>
            <w:proofErr w:type="gramStart"/>
            <w:r w:rsidRPr="0049592A">
              <w:rPr>
                <w:rFonts w:ascii="Times New Roman" w:eastAsia="Times New Roman" w:hAnsi="Times New Roman" w:cs="Times New Roman"/>
              </w:rPr>
              <w:t>KEY(</w:t>
            </w:r>
            <w:proofErr w:type="gramEnd"/>
            <w:r w:rsidRPr="0049592A">
              <w:rPr>
                <w:rFonts w:ascii="Times New Roman" w:eastAsia="Times New Roman" w:hAnsi="Times New Roman" w:cs="Times New Roman"/>
              </w:rPr>
              <w:t xml:space="preserve">"sleep disorder*" OR insomnia OR "sleep quality" </w:t>
            </w:r>
          </w:p>
          <w:p w14:paraId="76811E12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 xml:space="preserve">OR "obstructive sleep apnea" OR "sleep </w:t>
            </w:r>
            <w:proofErr w:type="spellStart"/>
            <w:r w:rsidRPr="0049592A">
              <w:rPr>
                <w:rFonts w:ascii="Times New Roman" w:eastAsia="Times New Roman" w:hAnsi="Times New Roman" w:cs="Times New Roman"/>
              </w:rPr>
              <w:t>apnoea</w:t>
            </w:r>
            <w:proofErr w:type="spellEnd"/>
            <w:r w:rsidRPr="0049592A">
              <w:rPr>
                <w:rFonts w:ascii="Times New Roman" w:eastAsia="Times New Roman" w:hAnsi="Times New Roman" w:cs="Times New Roman"/>
              </w:rPr>
              <w:t xml:space="preserve">" </w:t>
            </w:r>
          </w:p>
          <w:p w14:paraId="526B80FD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>OR "restless legs syndrome" OR "daytime sleepiness")</w:t>
            </w:r>
          </w:p>
          <w:p w14:paraId="01404BD8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>AND</w:t>
            </w:r>
          </w:p>
          <w:p w14:paraId="1AAA6075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>TITLE-ABS-</w:t>
            </w:r>
            <w:proofErr w:type="gramStart"/>
            <w:r w:rsidRPr="0049592A">
              <w:rPr>
                <w:rFonts w:ascii="Times New Roman" w:eastAsia="Times New Roman" w:hAnsi="Times New Roman" w:cs="Times New Roman"/>
              </w:rPr>
              <w:t>KEY(</w:t>
            </w:r>
            <w:proofErr w:type="gramEnd"/>
            <w:r w:rsidRPr="0049592A">
              <w:rPr>
                <w:rFonts w:ascii="Times New Roman" w:eastAsia="Times New Roman" w:hAnsi="Times New Roman" w:cs="Times New Roman"/>
              </w:rPr>
              <w:t xml:space="preserve">Afghanistan OR Bahrain OR Djibouti OR Egypt OR Iran OR Iraq </w:t>
            </w:r>
          </w:p>
          <w:p w14:paraId="15432AD2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 xml:space="preserve">OR Jordan OR Kuwait OR Lebanon OR Libya OR Morocco OR Oman </w:t>
            </w:r>
          </w:p>
          <w:p w14:paraId="4CCE6FC0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 xml:space="preserve">OR Pakistan OR Palestine OR Qatar OR "Saudi Arabia" </w:t>
            </w:r>
          </w:p>
          <w:p w14:paraId="26A1F673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 xml:space="preserve">OR Somalia OR Sudan OR Syria OR Tunisia </w:t>
            </w:r>
          </w:p>
          <w:p w14:paraId="791C9645" w14:textId="2E7865E8" w:rsidR="00937A1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>OR "United Arab Emirates" OR Yemen)</w:t>
            </w:r>
          </w:p>
        </w:tc>
        <w:tc>
          <w:tcPr>
            <w:tcW w:w="0" w:type="auto"/>
            <w:vAlign w:val="center"/>
            <w:hideMark/>
          </w:tcPr>
          <w:p w14:paraId="58BDC382" w14:textId="77777777" w:rsidR="00937A1E" w:rsidRPr="0049592A" w:rsidRDefault="00937A1E" w:rsidP="007162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>410</w:t>
            </w:r>
          </w:p>
        </w:tc>
      </w:tr>
      <w:tr w:rsidR="00937A1E" w:rsidRPr="0049592A" w14:paraId="71A6EC1D" w14:textId="77777777" w:rsidTr="00937A1E">
        <w:tc>
          <w:tcPr>
            <w:tcW w:w="0" w:type="auto"/>
            <w:vAlign w:val="center"/>
            <w:hideMark/>
          </w:tcPr>
          <w:p w14:paraId="09A5A8B5" w14:textId="77777777" w:rsidR="00937A1E" w:rsidRPr="0049592A" w:rsidRDefault="00937A1E" w:rsidP="00937A1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>Web of Science</w:t>
            </w:r>
          </w:p>
        </w:tc>
        <w:tc>
          <w:tcPr>
            <w:tcW w:w="0" w:type="auto"/>
            <w:vAlign w:val="center"/>
            <w:hideMark/>
          </w:tcPr>
          <w:p w14:paraId="09262E3E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>TS</w:t>
            </w:r>
            <w:proofErr w:type="gramStart"/>
            <w:r w:rsidRPr="0049592A">
              <w:rPr>
                <w:rFonts w:ascii="Times New Roman" w:eastAsia="Times New Roman" w:hAnsi="Times New Roman" w:cs="Times New Roman"/>
              </w:rPr>
              <w:t>=(</w:t>
            </w:r>
            <w:proofErr w:type="gramEnd"/>
            <w:r w:rsidRPr="0049592A">
              <w:rPr>
                <w:rFonts w:ascii="Times New Roman" w:eastAsia="Times New Roman" w:hAnsi="Times New Roman" w:cs="Times New Roman"/>
              </w:rPr>
              <w:t>"rheumatoid arthritis" OR RA)</w:t>
            </w:r>
          </w:p>
          <w:p w14:paraId="18C8AB4F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>AND</w:t>
            </w:r>
          </w:p>
          <w:p w14:paraId="6560C4AC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>TS</w:t>
            </w:r>
            <w:proofErr w:type="gramStart"/>
            <w:r w:rsidRPr="0049592A">
              <w:rPr>
                <w:rFonts w:ascii="Times New Roman" w:eastAsia="Times New Roman" w:hAnsi="Times New Roman" w:cs="Times New Roman"/>
              </w:rPr>
              <w:t>=(</w:t>
            </w:r>
            <w:proofErr w:type="gramEnd"/>
            <w:r w:rsidRPr="0049592A">
              <w:rPr>
                <w:rFonts w:ascii="Times New Roman" w:eastAsia="Times New Roman" w:hAnsi="Times New Roman" w:cs="Times New Roman"/>
              </w:rPr>
              <w:t xml:space="preserve">"sleep disorder*" OR insomnia OR "sleep quality" </w:t>
            </w:r>
          </w:p>
          <w:p w14:paraId="4C65E58E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 xml:space="preserve">OR "obstructive sleep apnea" OR "sleep </w:t>
            </w:r>
            <w:proofErr w:type="spellStart"/>
            <w:r w:rsidRPr="0049592A">
              <w:rPr>
                <w:rFonts w:ascii="Times New Roman" w:eastAsia="Times New Roman" w:hAnsi="Times New Roman" w:cs="Times New Roman"/>
              </w:rPr>
              <w:t>apnoea</w:t>
            </w:r>
            <w:proofErr w:type="spellEnd"/>
            <w:r w:rsidRPr="0049592A">
              <w:rPr>
                <w:rFonts w:ascii="Times New Roman" w:eastAsia="Times New Roman" w:hAnsi="Times New Roman" w:cs="Times New Roman"/>
              </w:rPr>
              <w:t xml:space="preserve">" </w:t>
            </w:r>
          </w:p>
          <w:p w14:paraId="7C246813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>OR "restless legs syndrome" OR "daytime sleepiness")</w:t>
            </w:r>
          </w:p>
          <w:p w14:paraId="1BB9ABE6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>AND</w:t>
            </w:r>
          </w:p>
          <w:p w14:paraId="3D0447EF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>TS</w:t>
            </w:r>
            <w:proofErr w:type="gramStart"/>
            <w:r w:rsidRPr="0049592A">
              <w:rPr>
                <w:rFonts w:ascii="Times New Roman" w:eastAsia="Times New Roman" w:hAnsi="Times New Roman" w:cs="Times New Roman"/>
              </w:rPr>
              <w:t>=(</w:t>
            </w:r>
            <w:proofErr w:type="gramEnd"/>
            <w:r w:rsidRPr="0049592A">
              <w:rPr>
                <w:rFonts w:ascii="Times New Roman" w:eastAsia="Times New Roman" w:hAnsi="Times New Roman" w:cs="Times New Roman"/>
              </w:rPr>
              <w:t xml:space="preserve">Afghanistan OR Bahrain OR Djibouti OR Egypt OR Iran OR Iraq </w:t>
            </w:r>
          </w:p>
          <w:p w14:paraId="68486A32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 xml:space="preserve">OR Jordan OR Kuwait OR Lebanon OR Libya OR Morocco OR Oman </w:t>
            </w:r>
          </w:p>
          <w:p w14:paraId="3D1F0038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 xml:space="preserve">OR Pakistan OR Palestine OR Qatar OR "Saudi Arabia" </w:t>
            </w:r>
          </w:p>
          <w:p w14:paraId="69582814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lastRenderedPageBreak/>
              <w:t xml:space="preserve">OR Somalia OR Sudan OR Syria OR Tunisia </w:t>
            </w:r>
          </w:p>
          <w:p w14:paraId="3345E1AD" w14:textId="760668E5" w:rsidR="00937A1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>OR "United Arab Emirates" OR Yemen)</w:t>
            </w:r>
          </w:p>
        </w:tc>
        <w:tc>
          <w:tcPr>
            <w:tcW w:w="0" w:type="auto"/>
            <w:vAlign w:val="center"/>
            <w:hideMark/>
          </w:tcPr>
          <w:p w14:paraId="1AEF83FB" w14:textId="77777777" w:rsidR="00937A1E" w:rsidRPr="0049592A" w:rsidRDefault="00937A1E" w:rsidP="007162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lastRenderedPageBreak/>
              <w:t>295</w:t>
            </w:r>
          </w:p>
        </w:tc>
      </w:tr>
      <w:tr w:rsidR="00937A1E" w:rsidRPr="0049592A" w14:paraId="73F1B211" w14:textId="77777777" w:rsidTr="00937A1E">
        <w:tc>
          <w:tcPr>
            <w:tcW w:w="0" w:type="auto"/>
            <w:vAlign w:val="center"/>
            <w:hideMark/>
          </w:tcPr>
          <w:p w14:paraId="2BBD1860" w14:textId="77777777" w:rsidR="00937A1E" w:rsidRPr="0049592A" w:rsidRDefault="00937A1E" w:rsidP="00937A1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>Embase</w:t>
            </w:r>
          </w:p>
        </w:tc>
        <w:tc>
          <w:tcPr>
            <w:tcW w:w="0" w:type="auto"/>
            <w:vAlign w:val="center"/>
            <w:hideMark/>
          </w:tcPr>
          <w:p w14:paraId="3DCBA06D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>('rheumatoid arthritis'/exp OR 'rheumatoid arthritis' OR RA)</w:t>
            </w:r>
          </w:p>
          <w:p w14:paraId="47D63ECD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>AND</w:t>
            </w:r>
          </w:p>
          <w:p w14:paraId="01342A13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 xml:space="preserve">('sleep disorder'/exp OR insomnia OR 'sleep quality' </w:t>
            </w:r>
          </w:p>
          <w:p w14:paraId="493EC815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 xml:space="preserve">OR 'obstructive sleep apnea' OR 'sleep </w:t>
            </w:r>
            <w:proofErr w:type="spellStart"/>
            <w:r w:rsidRPr="0049592A">
              <w:rPr>
                <w:rFonts w:ascii="Times New Roman" w:eastAsia="Times New Roman" w:hAnsi="Times New Roman" w:cs="Times New Roman"/>
              </w:rPr>
              <w:t>apnoea</w:t>
            </w:r>
            <w:proofErr w:type="spellEnd"/>
            <w:r w:rsidRPr="0049592A">
              <w:rPr>
                <w:rFonts w:ascii="Times New Roman" w:eastAsia="Times New Roman" w:hAnsi="Times New Roman" w:cs="Times New Roman"/>
              </w:rPr>
              <w:t xml:space="preserve">' </w:t>
            </w:r>
          </w:p>
          <w:p w14:paraId="088EBBC7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>OR 'restless legs syndrome' OR 'daytime sleepiness')</w:t>
            </w:r>
          </w:p>
          <w:p w14:paraId="66C680AE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>AND</w:t>
            </w:r>
          </w:p>
          <w:p w14:paraId="684386AC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 xml:space="preserve">(Afghanistan OR Bahrain OR Djibouti OR Egypt OR Iran OR Iraq </w:t>
            </w:r>
          </w:p>
          <w:p w14:paraId="0192712B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 xml:space="preserve">OR Jordan OR Kuwait OR Lebanon OR Libya OR Morocco OR Oman </w:t>
            </w:r>
          </w:p>
          <w:p w14:paraId="6A0C3BAF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 xml:space="preserve">OR Pakistan OR Palestine OR Qatar OR 'Saudi Arabia' </w:t>
            </w:r>
          </w:p>
          <w:p w14:paraId="725AAA33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 xml:space="preserve">OR Somalia OR Sudan OR Syria OR Tunisia </w:t>
            </w:r>
          </w:p>
          <w:p w14:paraId="105CD21A" w14:textId="1B4054F9" w:rsidR="00937A1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>OR 'United Arab Emirates' OR Yemen)</w:t>
            </w:r>
          </w:p>
        </w:tc>
        <w:tc>
          <w:tcPr>
            <w:tcW w:w="0" w:type="auto"/>
            <w:vAlign w:val="center"/>
            <w:hideMark/>
          </w:tcPr>
          <w:p w14:paraId="53F4DDE6" w14:textId="77777777" w:rsidR="00937A1E" w:rsidRPr="0049592A" w:rsidRDefault="00937A1E" w:rsidP="007162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>340</w:t>
            </w:r>
          </w:p>
        </w:tc>
      </w:tr>
      <w:tr w:rsidR="00937A1E" w:rsidRPr="0049592A" w14:paraId="7FE8AA89" w14:textId="77777777" w:rsidTr="00937A1E">
        <w:tc>
          <w:tcPr>
            <w:tcW w:w="0" w:type="auto"/>
            <w:vAlign w:val="center"/>
            <w:hideMark/>
          </w:tcPr>
          <w:p w14:paraId="1A493D80" w14:textId="77777777" w:rsidR="00937A1E" w:rsidRPr="0049592A" w:rsidRDefault="00937A1E" w:rsidP="00937A1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>CINAHL</w:t>
            </w:r>
          </w:p>
        </w:tc>
        <w:tc>
          <w:tcPr>
            <w:tcW w:w="0" w:type="auto"/>
            <w:vAlign w:val="center"/>
            <w:hideMark/>
          </w:tcPr>
          <w:p w14:paraId="2F63CEE7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>(MH "Rheumatoid Arthritis")</w:t>
            </w:r>
          </w:p>
          <w:p w14:paraId="23053854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>AND</w:t>
            </w:r>
          </w:p>
          <w:p w14:paraId="1A4EC223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 xml:space="preserve">(MH "Sleep Disorders+" OR TX insomnia OR TX "sleep quality" </w:t>
            </w:r>
          </w:p>
          <w:p w14:paraId="5A7A8777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 xml:space="preserve">OR TX "obstructive sleep apnea" OR TX "sleep </w:t>
            </w:r>
            <w:proofErr w:type="spellStart"/>
            <w:r w:rsidRPr="0049592A">
              <w:rPr>
                <w:rFonts w:ascii="Times New Roman" w:eastAsia="Times New Roman" w:hAnsi="Times New Roman" w:cs="Times New Roman"/>
              </w:rPr>
              <w:t>apnoea</w:t>
            </w:r>
            <w:proofErr w:type="spellEnd"/>
            <w:r w:rsidRPr="0049592A">
              <w:rPr>
                <w:rFonts w:ascii="Times New Roman" w:eastAsia="Times New Roman" w:hAnsi="Times New Roman" w:cs="Times New Roman"/>
              </w:rPr>
              <w:t xml:space="preserve">" </w:t>
            </w:r>
          </w:p>
          <w:p w14:paraId="29ABB666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>OR TX "restless legs syndrome" OR TX "daytime sleepiness")</w:t>
            </w:r>
          </w:p>
          <w:p w14:paraId="3B813C8C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>AND</w:t>
            </w:r>
          </w:p>
          <w:p w14:paraId="67FCAA5D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 xml:space="preserve">TX (Afghanistan OR Bahrain OR Djibouti OR Egypt OR Iran OR Iraq </w:t>
            </w:r>
          </w:p>
          <w:p w14:paraId="63209404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 xml:space="preserve">OR Jordan OR Kuwait OR Lebanon OR Libya OR Morocco OR Oman </w:t>
            </w:r>
          </w:p>
          <w:p w14:paraId="73DB3C4F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 xml:space="preserve">OR Pakistan OR Palestine OR Qatar OR "Saudi Arabia" </w:t>
            </w:r>
          </w:p>
          <w:p w14:paraId="3CA5A141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 xml:space="preserve">OR Somalia OR Sudan OR Syria OR Tunisia </w:t>
            </w:r>
          </w:p>
          <w:p w14:paraId="06C90CC7" w14:textId="39280C83" w:rsidR="00937A1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>OR "United Arab Emirates" OR Yemen)</w:t>
            </w:r>
          </w:p>
        </w:tc>
        <w:tc>
          <w:tcPr>
            <w:tcW w:w="0" w:type="auto"/>
            <w:vAlign w:val="center"/>
            <w:hideMark/>
          </w:tcPr>
          <w:p w14:paraId="69FBE763" w14:textId="77777777" w:rsidR="00937A1E" w:rsidRPr="0049592A" w:rsidRDefault="00937A1E" w:rsidP="007162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>120</w:t>
            </w:r>
          </w:p>
        </w:tc>
      </w:tr>
      <w:tr w:rsidR="00937A1E" w:rsidRPr="0049592A" w14:paraId="24343E85" w14:textId="77777777" w:rsidTr="00937A1E">
        <w:tc>
          <w:tcPr>
            <w:tcW w:w="0" w:type="auto"/>
            <w:vAlign w:val="center"/>
            <w:hideMark/>
          </w:tcPr>
          <w:p w14:paraId="1BE3475A" w14:textId="77777777" w:rsidR="00937A1E" w:rsidRPr="0049592A" w:rsidRDefault="00937A1E" w:rsidP="00937A1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>Google Scholar</w:t>
            </w:r>
          </w:p>
        </w:tc>
        <w:tc>
          <w:tcPr>
            <w:tcW w:w="0" w:type="auto"/>
            <w:vAlign w:val="center"/>
            <w:hideMark/>
          </w:tcPr>
          <w:p w14:paraId="6D49C624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>"</w:t>
            </w:r>
            <w:proofErr w:type="gramStart"/>
            <w:r w:rsidRPr="0049592A">
              <w:rPr>
                <w:rFonts w:ascii="Times New Roman" w:eastAsia="Times New Roman" w:hAnsi="Times New Roman" w:cs="Times New Roman"/>
              </w:rPr>
              <w:t>rheumatoid</w:t>
            </w:r>
            <w:proofErr w:type="gramEnd"/>
            <w:r w:rsidRPr="0049592A">
              <w:rPr>
                <w:rFonts w:ascii="Times New Roman" w:eastAsia="Times New Roman" w:hAnsi="Times New Roman" w:cs="Times New Roman"/>
              </w:rPr>
              <w:t xml:space="preserve"> arthritis"</w:t>
            </w:r>
          </w:p>
          <w:p w14:paraId="4243542E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>AND</w:t>
            </w:r>
          </w:p>
          <w:p w14:paraId="2C01415A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 xml:space="preserve">("sleep disorder" OR insomnia OR "sleep quality" </w:t>
            </w:r>
          </w:p>
          <w:p w14:paraId="4734EEF7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>OR "obstructive sleep apnea" OR "restless legs syndrome")</w:t>
            </w:r>
          </w:p>
          <w:p w14:paraId="54C04854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>AND</w:t>
            </w:r>
          </w:p>
          <w:p w14:paraId="6FA3AD1B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 xml:space="preserve">(Afghanistan OR Bahrain OR Djibouti OR Egypt OR Iran OR Iraq </w:t>
            </w:r>
          </w:p>
          <w:p w14:paraId="7534E8E7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 xml:space="preserve">OR Jordan OR Kuwait OR Lebanon OR Libya OR Morocco OR Oman </w:t>
            </w:r>
          </w:p>
          <w:p w14:paraId="09D7EF1E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 xml:space="preserve">OR Pakistan OR Palestine OR Qatar OR "Saudi Arabia" </w:t>
            </w:r>
          </w:p>
          <w:p w14:paraId="3BFCF57D" w14:textId="77777777" w:rsidR="00A1526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 xml:space="preserve">OR Somalia OR Sudan OR Syria OR Tunisia </w:t>
            </w:r>
          </w:p>
          <w:p w14:paraId="79350BA7" w14:textId="7262A0F6" w:rsidR="00937A1E" w:rsidRPr="0049592A" w:rsidRDefault="00A1526E" w:rsidP="00A1526E">
            <w:pPr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>OR "United Arab Emirates" OR Yemen)</w:t>
            </w:r>
          </w:p>
        </w:tc>
        <w:tc>
          <w:tcPr>
            <w:tcW w:w="0" w:type="auto"/>
            <w:vAlign w:val="center"/>
            <w:hideMark/>
          </w:tcPr>
          <w:p w14:paraId="030CFC35" w14:textId="77777777" w:rsidR="00937A1E" w:rsidRPr="0049592A" w:rsidRDefault="00937A1E" w:rsidP="007162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9592A">
              <w:rPr>
                <w:rFonts w:ascii="Times New Roman" w:eastAsia="Times New Roman" w:hAnsi="Times New Roman" w:cs="Times New Roman"/>
              </w:rPr>
              <w:t>37</w:t>
            </w:r>
          </w:p>
        </w:tc>
      </w:tr>
    </w:tbl>
    <w:p w14:paraId="1B507B76" w14:textId="77777777" w:rsidR="00C42997" w:rsidRPr="0049592A" w:rsidRDefault="00C42997"/>
    <w:sectPr w:rsidR="00C42997" w:rsidRPr="004959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A1830"/>
    <w:rsid w:val="000A7C70"/>
    <w:rsid w:val="0035771C"/>
    <w:rsid w:val="004443F5"/>
    <w:rsid w:val="0049592A"/>
    <w:rsid w:val="00497E63"/>
    <w:rsid w:val="00550BED"/>
    <w:rsid w:val="006B48B7"/>
    <w:rsid w:val="0071625B"/>
    <w:rsid w:val="007A73A9"/>
    <w:rsid w:val="008166C4"/>
    <w:rsid w:val="00937A1E"/>
    <w:rsid w:val="009D0A93"/>
    <w:rsid w:val="00A1526E"/>
    <w:rsid w:val="00AD2D9A"/>
    <w:rsid w:val="00B04965"/>
    <w:rsid w:val="00C25B25"/>
    <w:rsid w:val="00C42997"/>
    <w:rsid w:val="00CF7F90"/>
    <w:rsid w:val="00E71BD0"/>
    <w:rsid w:val="00EA1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39700"/>
  <w15:docId w15:val="{EE89A674-612A-443F-85DC-52DEFCBC3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0A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1526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78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500</Words>
  <Characters>2854</Characters>
  <Application>Microsoft Office Word</Application>
  <DocSecurity>0</DocSecurity>
  <Lines>23</Lines>
  <Paragraphs>6</Paragraphs>
  <ScaleCrop>false</ScaleCrop>
  <Company/>
  <LinksUpToDate>false</LinksUpToDate>
  <CharactersWithSpaces>3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gaza-hao-msf-oca</cp:lastModifiedBy>
  <cp:revision>16</cp:revision>
  <dcterms:created xsi:type="dcterms:W3CDTF">2025-07-24T09:17:00Z</dcterms:created>
  <dcterms:modified xsi:type="dcterms:W3CDTF">2026-05-18T17:00:00Z</dcterms:modified>
</cp:coreProperties>
</file>